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572C3" w14:textId="77777777" w:rsidR="000E48F5" w:rsidRPr="00616197" w:rsidRDefault="000E48F5" w:rsidP="000E48F5">
      <w:pPr>
        <w:pStyle w:val="Heading2"/>
        <w:rPr>
          <w:b w:val="0"/>
        </w:rPr>
      </w:pPr>
      <w:r w:rsidRPr="00616197">
        <w:rPr>
          <w:b w:val="0"/>
        </w:rPr>
        <w:t>Appendix</w:t>
      </w:r>
    </w:p>
    <w:p w14:paraId="4EF0471B" w14:textId="77777777" w:rsidR="000E48F5" w:rsidRPr="00616197" w:rsidRDefault="000E48F5" w:rsidP="000E48F5">
      <w:pPr>
        <w:jc w:val="both"/>
        <w:rPr>
          <w:rFonts w:ascii="Times New Roman" w:hAnsi="Times New Roman" w:cs="Times New Roman"/>
          <w:bCs/>
          <w:lang w:val="en-US"/>
        </w:rPr>
      </w:pPr>
    </w:p>
    <w:p w14:paraId="72E4AD59" w14:textId="77777777" w:rsidR="000E48F5" w:rsidRPr="00616197" w:rsidRDefault="000E48F5" w:rsidP="000E48F5">
      <w:pPr>
        <w:jc w:val="both"/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bCs/>
          <w:lang w:val="en-US"/>
        </w:rPr>
        <w:t>Table A1. Summary of the p</w:t>
      </w:r>
      <w:r w:rsidRPr="00616197">
        <w:rPr>
          <w:rFonts w:ascii="Times New Roman" w:hAnsi="Times New Roman" w:cs="Times New Roman"/>
          <w:lang w:val="en-US"/>
        </w:rPr>
        <w:t xml:space="preserve">erformance analysis results for study 1. η² is only provided for statistically significant resul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1"/>
        <w:gridCol w:w="3546"/>
        <w:gridCol w:w="2762"/>
        <w:gridCol w:w="2213"/>
        <w:gridCol w:w="1410"/>
      </w:tblGrid>
      <w:tr w:rsidR="000E48F5" w:rsidRPr="00616197" w14:paraId="50DCD237" w14:textId="77777777" w:rsidTr="00A8309D"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B360E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58156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FC0AB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F(df)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F46DA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DCDCB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η²</w:t>
            </w:r>
            <w:r w:rsidRPr="00616197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</w:p>
        </w:tc>
      </w:tr>
      <w:tr w:rsidR="000E48F5" w:rsidRPr="00616197" w14:paraId="47D82DDF" w14:textId="77777777" w:rsidTr="00A8309D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9705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ontrol analysis</w:t>
            </w:r>
          </w:p>
        </w:tc>
      </w:tr>
      <w:tr w:rsidR="000E48F5" w:rsidRPr="00616197" w14:paraId="1E3C769C" w14:textId="77777777" w:rsidTr="00A8309D"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64A38B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6EE2FC0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trial-typ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14EBDEB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300.3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7CC705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. 0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8FEB39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2</w:t>
            </w:r>
          </w:p>
        </w:tc>
      </w:tr>
      <w:tr w:rsidR="000E48F5" w:rsidRPr="00616197" w14:paraId="5A973BC4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09EEE7B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3C2F93D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0846761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2.5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22C4C6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87C10A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299C481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DCC663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0EB3AB4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1DBF224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1.2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4893DDC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B10F0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3569689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14373E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0298301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task x trial-typ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23791E9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1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78988BC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F38711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12374CDA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D9B4D3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59FADF3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task x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08511AC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8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A7D95D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EEB415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672828F0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8C0648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0CD9F61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rial-typ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20C3770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5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5BAF04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9FF93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600D60AC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B7728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3AB0873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task x trial-type x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2141413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9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F6EF5A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D3D7D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2C54DD6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429E7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SSRT</w:t>
            </w:r>
          </w:p>
        </w:tc>
      </w:tr>
      <w:tr w:rsidR="000E48F5" w:rsidRPr="00616197" w14:paraId="1BDF5B81" w14:textId="77777777" w:rsidTr="00A8309D"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47DD18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DF986BD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38B2A9C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3928C63C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0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C49BE7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41BDC4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D2FEBA8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C61C0F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652F4E2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62D52A4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5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6C4651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665DF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15D7F759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70497A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28BF7EB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556C6767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0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AC7CB1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C7D23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35C59E20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</w:tcBorders>
          </w:tcPr>
          <w:p w14:paraId="1938DEB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SSD</w:t>
            </w:r>
          </w:p>
        </w:tc>
      </w:tr>
      <w:tr w:rsidR="000E48F5" w:rsidRPr="00616197" w14:paraId="05214B2E" w14:textId="77777777" w:rsidTr="00A8309D"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50049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DCC31CE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6D9F5A8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15605A04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1.2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C69F9D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8A24AE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E4420C3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4DD888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6A78DBC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39946398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1.5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CBD933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C4718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6834B4FF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A98EB6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11D4CCF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2BC7C1F9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0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96947A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6EF5FA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1B9B4C98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10911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p(response|signal)</w:t>
            </w:r>
          </w:p>
        </w:tc>
      </w:tr>
      <w:tr w:rsidR="000E48F5" w:rsidRPr="00616197" w14:paraId="62B3DBEB" w14:textId="77777777" w:rsidTr="00A8309D"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D614E6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42EC7F7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05E1DB4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44A53836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0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16A432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9F6A0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461227DC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908C1DB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5001AF3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6BABEE2D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1.1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DDD37B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AAE918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1CD2408A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8FFCC3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4BE0968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01FAF8FC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0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42E836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741EE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4B112D7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029F9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omission error</w:t>
            </w:r>
          </w:p>
        </w:tc>
      </w:tr>
      <w:tr w:rsidR="000E48F5" w:rsidRPr="00616197" w14:paraId="127DCAFF" w14:textId="77777777" w:rsidTr="00A8309D"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2C7150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C03CE2B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39094C1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34B913F4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3.4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3B3F4C4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65F564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4BEE7B22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E14D02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245444A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4FDAAF7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1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38AE25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21A099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16339361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F6B7AC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11F0FFA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658D608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6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7BBDA66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5A5016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E0E9440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A9A43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ommission error</w:t>
            </w:r>
          </w:p>
        </w:tc>
      </w:tr>
      <w:tr w:rsidR="000E48F5" w:rsidRPr="00616197" w14:paraId="6542921A" w14:textId="77777777" w:rsidTr="00A8309D"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05A17CC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B4F9799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57777BA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1DD0CC28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2.8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E34DD5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D1D39E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6DA30B4C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5EBEB27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06A90CB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1E5A72C6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6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EF1CDA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6C451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774EB67C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2F54657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3698487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0B20639C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2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749A068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3F84A7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395F89FE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BBB6C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signal RT</w:t>
            </w:r>
          </w:p>
        </w:tc>
      </w:tr>
      <w:tr w:rsidR="000E48F5" w:rsidRPr="00616197" w14:paraId="28B3C139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13DBABB" w14:textId="77777777" w:rsidR="000E48F5" w:rsidRPr="00616197" w:rsidRDefault="000E48F5" w:rsidP="00A8309D">
            <w:pPr>
              <w:ind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5831492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75D090B1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2.6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D4BDE9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2A756A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BD322A4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30873EA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4653811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0C8B57B3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1.5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8B01E6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78C48D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F0CE0EB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DE4D2CE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5E7811E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3F52FE44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2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DF1578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B70A2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F53A463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1D690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no-signal RT</w:t>
            </w:r>
          </w:p>
        </w:tc>
      </w:tr>
      <w:tr w:rsidR="000E48F5" w:rsidRPr="00616197" w14:paraId="09A06017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6D63831" w14:textId="77777777" w:rsidR="000E48F5" w:rsidRPr="00616197" w:rsidRDefault="000E48F5" w:rsidP="00A8309D">
            <w:pPr>
              <w:ind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53367B8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6C2EC290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2.1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8EAEF3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7E725C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7AC04A2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6893194F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6E3EEC6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7F00EDAE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1.0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1AB358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32607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6EFBDA44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D3A8C4E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1A2538D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21028C44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2) = .00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79CBBF5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878D7C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EF15A23" w14:textId="77777777" w:rsidR="000E48F5" w:rsidRPr="00616197" w:rsidRDefault="000E48F5" w:rsidP="000E48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C1BDF3D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lang w:val="en-US"/>
        </w:rPr>
        <w:br w:type="page"/>
      </w:r>
    </w:p>
    <w:p w14:paraId="744FD790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bCs/>
          <w:lang w:val="en-US"/>
        </w:rPr>
        <w:lastRenderedPageBreak/>
        <w:t>Table A2.</w:t>
      </w:r>
      <w:r w:rsidRPr="00616197">
        <w:rPr>
          <w:rFonts w:ascii="Times New Roman" w:hAnsi="Times New Roman" w:cs="Times New Roman"/>
          <w:lang w:val="en-US"/>
        </w:rPr>
        <w:t xml:space="preserve"> Intrinsic-motivation-inventory (IMI) analysis results for study 1. η² is only provided for statistically significant resul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3166"/>
        <w:gridCol w:w="2846"/>
        <w:gridCol w:w="1226"/>
        <w:gridCol w:w="1658"/>
      </w:tblGrid>
      <w:tr w:rsidR="000E48F5" w:rsidRPr="00616197" w14:paraId="3440E334" w14:textId="77777777" w:rsidTr="00A8309D"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D9631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7986A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EE057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F(df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14E8A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EAAF3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η²</w:t>
            </w:r>
            <w:r w:rsidRPr="00616197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</w:p>
        </w:tc>
      </w:tr>
      <w:tr w:rsidR="000E48F5" w:rsidRPr="00616197" w14:paraId="4C0E37AD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85911D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interest-enjoyment</w:t>
            </w:r>
          </w:p>
        </w:tc>
      </w:tr>
      <w:tr w:rsidR="000E48F5" w:rsidRPr="00616197" w14:paraId="038248BC" w14:textId="77777777" w:rsidTr="00A8309D"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7AC82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795C837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D2D22A8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16.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797758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 .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885791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4</w:t>
            </w:r>
          </w:p>
        </w:tc>
      </w:tr>
      <w:tr w:rsidR="000E48F5" w:rsidRPr="00616197" w14:paraId="16CE05F4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82D19AE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53F09B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E63B134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191F2E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721628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6E74000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C70F7E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7AA5B4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D7C41B5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2F175D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442EF6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997C48A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8F03F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perceived competence</w:t>
            </w:r>
          </w:p>
        </w:tc>
      </w:tr>
      <w:tr w:rsidR="000E48F5" w:rsidRPr="00616197" w14:paraId="1B4B273E" w14:textId="77777777" w:rsidTr="00A8309D"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5BC99C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252399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778407A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B4E745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BD3114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B8418BD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2D239B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7BBBFF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8C0F5BF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DA07A0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075352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99107BB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B5FE46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1E8A7A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575BFEA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150379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D7195E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2F6FB59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E2482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effort-importance</w:t>
            </w:r>
          </w:p>
        </w:tc>
      </w:tr>
      <w:tr w:rsidR="000E48F5" w:rsidRPr="00616197" w14:paraId="252BF72D" w14:textId="77777777" w:rsidTr="00A8309D"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1576D9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A7D43C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29E77DF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469778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D1B8E3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3192FEC8" w14:textId="77777777" w:rsidTr="00A8309D">
        <w:trPr>
          <w:trHeight w:val="80"/>
        </w:trPr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B6448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456EC37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54D3AFE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EDCF3C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D81A49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48B271C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4509A8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46906B6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D75A53D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550E5F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B91D45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58AA20C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67FE1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tension-pressure</w:t>
            </w:r>
          </w:p>
        </w:tc>
      </w:tr>
      <w:tr w:rsidR="000E48F5" w:rsidRPr="00616197" w14:paraId="50267C3E" w14:textId="77777777" w:rsidTr="00A8309D"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779853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11B8C8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8EC0CB7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7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2B075E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6A76DA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66671A53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792D23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6C5970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53F65AC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C2C3C9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81C72A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40DE4BA0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69E20F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25120F4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0DFCDC3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1.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4E57E9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3355A8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6FBB202D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08128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overall</w:t>
            </w:r>
          </w:p>
        </w:tc>
      </w:tr>
      <w:tr w:rsidR="000E48F5" w:rsidRPr="00616197" w14:paraId="31830EC7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8CE5076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DF1B14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C2AFF15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4, 18) = 6.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8889FF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 .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C6ECB8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59</w:t>
            </w:r>
          </w:p>
        </w:tc>
      </w:tr>
    </w:tbl>
    <w:p w14:paraId="0BDAB120" w14:textId="77777777" w:rsidR="000E48F5" w:rsidRPr="00616197" w:rsidRDefault="000E48F5" w:rsidP="000E48F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FC9E161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lang w:val="en-US"/>
        </w:rPr>
        <w:br w:type="page"/>
      </w:r>
    </w:p>
    <w:p w14:paraId="5ED82E63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bCs/>
          <w:lang w:val="en-US"/>
        </w:rPr>
        <w:lastRenderedPageBreak/>
        <w:t>Table A3.</w:t>
      </w:r>
      <w:r w:rsidRPr="00616197">
        <w:rPr>
          <w:rFonts w:ascii="Times New Roman" w:hAnsi="Times New Roman" w:cs="Times New Roman"/>
          <w:lang w:val="en-US"/>
        </w:rPr>
        <w:t xml:space="preserve"> Flow-state-scale (FSS) analysis results for study 1. η² is only provided for statistically significant resul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3166"/>
        <w:gridCol w:w="2846"/>
        <w:gridCol w:w="1226"/>
        <w:gridCol w:w="1658"/>
      </w:tblGrid>
      <w:tr w:rsidR="000E48F5" w:rsidRPr="00616197" w14:paraId="66243197" w14:textId="77777777" w:rsidTr="00A8309D"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8783D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981B1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152B8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F(df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F3A94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72285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η²</w:t>
            </w:r>
            <w:r w:rsidRPr="00616197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</w:p>
        </w:tc>
      </w:tr>
      <w:tr w:rsidR="000E48F5" w:rsidRPr="00616197" w14:paraId="35EC1BC2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8F4F9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hallenge-skill balance</w:t>
            </w:r>
          </w:p>
        </w:tc>
      </w:tr>
      <w:tr w:rsidR="000E48F5" w:rsidRPr="00616197" w14:paraId="7A3EE9EE" w14:textId="77777777" w:rsidTr="00A8309D"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F1B027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7BFF975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75ECAC4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3.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A957DF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40E78D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1C861892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A14C24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78F2E48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9352A7E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7ABE08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7D1F3E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40FA729B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6948FE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5221BB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88DA3A7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CCC20A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E0D581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4A4F70D9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0B79E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action-awareness merging</w:t>
            </w:r>
          </w:p>
        </w:tc>
      </w:tr>
      <w:tr w:rsidR="000E48F5" w:rsidRPr="00616197" w14:paraId="7851BFE7" w14:textId="77777777" w:rsidTr="00A8309D"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A912F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454886C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A67A1B1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4B2C08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890712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0915050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3BFFD8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FD2F64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B3F08E4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C44D96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8556F0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05B2403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C2CEC6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983673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11C3DE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380210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58026B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214E2CD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814A8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lear goals</w:t>
            </w:r>
          </w:p>
        </w:tc>
      </w:tr>
      <w:tr w:rsidR="000E48F5" w:rsidRPr="00616197" w14:paraId="06D9C8F6" w14:textId="77777777" w:rsidTr="00A8309D"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4DBED3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F9E4AC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6A812AF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2.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8E17B4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D41F82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1E6D308F" w14:textId="77777777" w:rsidTr="00A8309D">
        <w:trPr>
          <w:trHeight w:val="80"/>
        </w:trPr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BFF4235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A9BD7F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7B95AE1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CE0210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D60320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6EC51694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EC9FF6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9C17B2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E9F733E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615021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6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EFD196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1178D3E1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001D82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unambiguous feedback</w:t>
            </w:r>
          </w:p>
        </w:tc>
      </w:tr>
      <w:tr w:rsidR="000E48F5" w:rsidRPr="00616197" w14:paraId="1CDD72E7" w14:textId="77777777" w:rsidTr="00A8309D"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65156F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7F4341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E7F3E5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5.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2880764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 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7907B7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2</w:t>
            </w:r>
          </w:p>
        </w:tc>
      </w:tr>
      <w:tr w:rsidR="000E48F5" w:rsidRPr="00616197" w14:paraId="3D0ED338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8DC64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7FBB09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DB33A65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3.7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FD419D8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 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6F0558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15</w:t>
            </w:r>
          </w:p>
        </w:tc>
      </w:tr>
      <w:tr w:rsidR="000E48F5" w:rsidRPr="00616197" w14:paraId="111F43DD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C9F2BE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A72565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F671010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5.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FE00216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 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FBD02B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2</w:t>
            </w:r>
          </w:p>
        </w:tc>
      </w:tr>
      <w:tr w:rsidR="000E48F5" w:rsidRPr="00F77A95" w14:paraId="4B7E4B03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7B2D1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oncentration on the task at hand</w:t>
            </w:r>
          </w:p>
        </w:tc>
      </w:tr>
      <w:tr w:rsidR="000E48F5" w:rsidRPr="00616197" w14:paraId="46ABDFF1" w14:textId="77777777" w:rsidTr="00A8309D"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1082A3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F708B2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B97D64C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1.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B050E1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BFAFC3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1E1EEBB5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ABAFF56" w14:textId="77777777" w:rsidR="000E48F5" w:rsidRPr="00616197" w:rsidRDefault="000E48F5" w:rsidP="00A8309D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2E2577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042462C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1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98AECF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7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1B093B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C4A600C" w14:textId="77777777" w:rsidTr="00A8309D"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34542B7" w14:textId="77777777" w:rsidR="000E48F5" w:rsidRPr="00616197" w:rsidRDefault="000E48F5" w:rsidP="00A8309D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31D36A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2C68C26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6.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5FB3B5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 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221230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5</w:t>
            </w:r>
          </w:p>
        </w:tc>
      </w:tr>
      <w:tr w:rsidR="000E48F5" w:rsidRPr="00616197" w14:paraId="698718C3" w14:textId="77777777" w:rsidTr="00A8309D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537A4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paradox of control</w:t>
            </w:r>
          </w:p>
        </w:tc>
      </w:tr>
      <w:tr w:rsidR="000E48F5" w:rsidRPr="00616197" w14:paraId="3C43D605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ECDCD4C" w14:textId="77777777" w:rsidR="000E48F5" w:rsidRPr="00616197" w:rsidRDefault="000E48F5" w:rsidP="00A8309D">
            <w:pPr>
              <w:ind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849E25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57D9FBE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3.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F65F7F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5E6A48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72E4B60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1765004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2E866E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8C036EF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1083D3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420BE3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4EF0EFD0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60E8455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5F77E4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2B45BFC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2.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C39A57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A8EAF8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30682E3A" w14:textId="77777777" w:rsidTr="00A8309D">
        <w:trPr>
          <w:cantSplit/>
          <w:trHeight w:val="25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2CDEB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loss of self-consciousness</w:t>
            </w:r>
          </w:p>
        </w:tc>
      </w:tr>
      <w:tr w:rsidR="000E48F5" w:rsidRPr="00616197" w14:paraId="040A7466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7C23F90" w14:textId="77777777" w:rsidR="000E48F5" w:rsidRPr="00616197" w:rsidRDefault="000E48F5" w:rsidP="00A8309D">
            <w:pPr>
              <w:ind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20D3EA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12916C9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1.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05BE48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059E74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75BEB850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0202C39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D4D3EE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7730699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2D0FDE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6A8D34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70B683DE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30B1CDA0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02A30A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D98E249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2.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D2DFB2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80847C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22F61ED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4EDCF1D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transformation of time</w:t>
            </w:r>
          </w:p>
        </w:tc>
      </w:tr>
      <w:tr w:rsidR="000E48F5" w:rsidRPr="00616197" w14:paraId="45497789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ECCAB7E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CDBFE4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EB6CD38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5EBDEF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4D5B33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3C7AA48A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E7B96EA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659682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EFE3FA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ADD5B3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901FE0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4DF25CA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80707BE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0C0D40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093A9E7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BE9B8B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0602E5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71EEE98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FB969D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autotelic experience</w:t>
            </w:r>
          </w:p>
        </w:tc>
      </w:tr>
      <w:tr w:rsidR="000E48F5" w:rsidRPr="00616197" w14:paraId="55D0C074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8B4169B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FD42CE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9CB3F4E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6.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54885A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 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A3D1EB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4</w:t>
            </w:r>
          </w:p>
        </w:tc>
      </w:tr>
      <w:tr w:rsidR="000E48F5" w:rsidRPr="00616197" w14:paraId="1303ED9E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473F7C9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2FF5A51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DCB8A11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47CB42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F17E6F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6407CDE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8BF8B1C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7487A4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288C09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00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351AB9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F316D7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EF4BBEB" w14:textId="77777777" w:rsidTr="00A8309D">
        <w:trPr>
          <w:cantSplit/>
          <w:trHeight w:val="25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3030B05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overall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76CA856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26C77F0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64222F5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243D2A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E33EAF6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DD9CDC8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7B8605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75434D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5.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47C943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 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A4E057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2</w:t>
            </w:r>
          </w:p>
        </w:tc>
      </w:tr>
      <w:tr w:rsidR="000E48F5" w:rsidRPr="00616197" w14:paraId="25115682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8C9C593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FAD429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4E05872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DADF31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553A5E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C868D49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53071CD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4E8A7E4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order x task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21AEAC5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1) = .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DAD48E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BD2AEB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0E6F054" w14:textId="77777777" w:rsidR="000E48F5" w:rsidRPr="00616197" w:rsidRDefault="000E48F5" w:rsidP="000E48F5">
      <w:pPr>
        <w:rPr>
          <w:rFonts w:ascii="Times New Roman" w:hAnsi="Times New Roman" w:cs="Times New Roman"/>
          <w:highlight w:val="yellow"/>
          <w:lang w:val="en-US"/>
        </w:rPr>
      </w:pPr>
    </w:p>
    <w:p w14:paraId="769E92F1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lang w:val="en-US"/>
        </w:rPr>
        <w:br w:type="page"/>
      </w:r>
    </w:p>
    <w:p w14:paraId="3C780BE1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bCs/>
          <w:lang w:val="en-US"/>
        </w:rPr>
        <w:lastRenderedPageBreak/>
        <w:t xml:space="preserve">Table A4. </w:t>
      </w:r>
      <w:r w:rsidRPr="00616197">
        <w:rPr>
          <w:rFonts w:ascii="Times New Roman" w:hAnsi="Times New Roman" w:cs="Times New Roman"/>
          <w:lang w:val="en-US"/>
        </w:rPr>
        <w:t xml:space="preserve">Performance analysis results for study 2. η² is only provided for statistically significant resul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1"/>
        <w:gridCol w:w="3546"/>
        <w:gridCol w:w="2762"/>
        <w:gridCol w:w="2213"/>
        <w:gridCol w:w="1410"/>
      </w:tblGrid>
      <w:tr w:rsidR="000E48F5" w:rsidRPr="00616197" w14:paraId="155FC38B" w14:textId="77777777" w:rsidTr="00A8309D"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C98F8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540F4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9A8D5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F(df)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EC534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01CDA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η²</w:t>
            </w:r>
            <w:r w:rsidRPr="00616197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</w:p>
        </w:tc>
      </w:tr>
      <w:tr w:rsidR="000E48F5" w:rsidRPr="00616197" w14:paraId="6C571CAC" w14:textId="77777777" w:rsidTr="00A8309D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D782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ontrol analysis</w:t>
            </w:r>
          </w:p>
        </w:tc>
      </w:tr>
      <w:tr w:rsidR="000E48F5" w:rsidRPr="00616197" w14:paraId="5E1E7C3C" w14:textId="77777777" w:rsidTr="00A8309D"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F3EEA3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7D16E2A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trial-typ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720292D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156.1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7C7F7F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&lt;. 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D8122B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5</w:t>
            </w:r>
          </w:p>
        </w:tc>
      </w:tr>
      <w:tr w:rsidR="000E48F5" w:rsidRPr="00616197" w14:paraId="3D47DB66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290E00A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1AEFBC1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7A0FC41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1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49E2FC0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3EC5A1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70E163AE" w14:textId="77777777" w:rsidTr="00A8309D"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B8ABC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2FA1BA7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order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6A7B5FA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1.3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A10EC7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64BB16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4770C93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B9EAF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SSRT</w:t>
            </w:r>
          </w:p>
        </w:tc>
      </w:tr>
      <w:tr w:rsidR="000E48F5" w:rsidRPr="00616197" w14:paraId="3BC6CA8E" w14:textId="77777777" w:rsidTr="00A8309D">
        <w:trPr>
          <w:trHeight w:val="255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62A21E5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1963146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main effect tas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09126E77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0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32483C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E12EA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6BF3C88F" w14:textId="77777777" w:rsidTr="00A8309D">
        <w:trPr>
          <w:trHeight w:val="25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556AE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SSD</w:t>
            </w:r>
          </w:p>
        </w:tc>
      </w:tr>
      <w:tr w:rsidR="000E48F5" w:rsidRPr="00616197" w14:paraId="37CA7112" w14:textId="77777777" w:rsidTr="00A8309D">
        <w:trPr>
          <w:trHeight w:val="255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261F437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02E2829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46B81BC5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0000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00E214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91FE61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0987388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60974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p(response|signal)</w:t>
            </w:r>
          </w:p>
        </w:tc>
      </w:tr>
      <w:tr w:rsidR="000E48F5" w:rsidRPr="00616197" w14:paraId="21C74D55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3950240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0683FC9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107CD358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7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FC47ED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427D2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75ACD93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EE706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omission error</w:t>
            </w:r>
          </w:p>
        </w:tc>
      </w:tr>
      <w:tr w:rsidR="000E48F5" w:rsidRPr="00616197" w14:paraId="694365B7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18D560B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362AD57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244B03AE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00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CD8E37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9AD0A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393A4CB0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9A20F8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ommission error</w:t>
            </w:r>
          </w:p>
        </w:tc>
      </w:tr>
      <w:tr w:rsidR="000E48F5" w:rsidRPr="00616197" w14:paraId="22E5101A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C9CE0F2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96E51B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1840F2D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0EB08EDA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6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66500E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DFC714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5B1A6444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A7740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signal RT</w:t>
            </w:r>
          </w:p>
        </w:tc>
      </w:tr>
      <w:tr w:rsidR="000E48F5" w:rsidRPr="00616197" w14:paraId="0E62FF47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1E8561FE" w14:textId="77777777" w:rsidR="000E48F5" w:rsidRPr="00616197" w:rsidRDefault="000E48F5" w:rsidP="00A8309D">
            <w:pPr>
              <w:ind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7E0D063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54B46DF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3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8EC15B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409FE0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0EFFBDA5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E80B2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no-signal RT</w:t>
            </w:r>
          </w:p>
        </w:tc>
      </w:tr>
      <w:tr w:rsidR="000E48F5" w:rsidRPr="00616197" w14:paraId="2979FBC4" w14:textId="77777777" w:rsidTr="00A8309D"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41B0F74" w14:textId="77777777" w:rsidR="000E48F5" w:rsidRPr="00616197" w:rsidRDefault="000E48F5" w:rsidP="00A8309D">
            <w:pPr>
              <w:ind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</w:tcPr>
          <w:p w14:paraId="1D2C849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</w:tcPr>
          <w:p w14:paraId="4FE6AE0E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0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5FB020D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2E86BB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7BC5A55" w14:textId="77777777" w:rsidR="000E48F5" w:rsidRPr="00616197" w:rsidRDefault="000E48F5" w:rsidP="000E48F5">
      <w:pPr>
        <w:rPr>
          <w:rFonts w:ascii="Times New Roman" w:hAnsi="Times New Roman" w:cs="Times New Roman"/>
          <w:bCs/>
          <w:lang w:val="en-US"/>
        </w:rPr>
      </w:pPr>
    </w:p>
    <w:p w14:paraId="1FE24E57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lang w:val="en-US"/>
        </w:rPr>
        <w:br w:type="page"/>
      </w:r>
    </w:p>
    <w:p w14:paraId="47E422D1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bCs/>
          <w:lang w:val="en-US"/>
        </w:rPr>
        <w:lastRenderedPageBreak/>
        <w:t>Table A5.</w:t>
      </w:r>
      <w:r w:rsidRPr="00616197">
        <w:rPr>
          <w:rFonts w:ascii="Times New Roman" w:hAnsi="Times New Roman" w:cs="Times New Roman"/>
          <w:lang w:val="en-US"/>
        </w:rPr>
        <w:t xml:space="preserve"> Intrinsic-motivation-inventory (IMI) analysis results for study 2. η² is only provided for statistically significant resul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3166"/>
        <w:gridCol w:w="2846"/>
        <w:gridCol w:w="1226"/>
        <w:gridCol w:w="1658"/>
      </w:tblGrid>
      <w:tr w:rsidR="000E48F5" w:rsidRPr="00616197" w14:paraId="1D8895BC" w14:textId="77777777" w:rsidTr="00A8309D"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88325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BE667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2CD97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F(df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60154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DEDCD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η²</w:t>
            </w:r>
            <w:r w:rsidRPr="00616197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</w:p>
        </w:tc>
      </w:tr>
      <w:tr w:rsidR="000E48F5" w:rsidRPr="00616197" w14:paraId="3E15FE2D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E512F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interest-enjoyment</w:t>
            </w:r>
          </w:p>
        </w:tc>
      </w:tr>
      <w:tr w:rsidR="000E48F5" w:rsidRPr="00616197" w14:paraId="2B23CC2B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CC4D9C3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6E310B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0060916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0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297767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7A7CB0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4A709FC9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5C493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perceived competence</w:t>
            </w:r>
          </w:p>
        </w:tc>
      </w:tr>
      <w:tr w:rsidR="000E48F5" w:rsidRPr="00616197" w14:paraId="74B52F26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DAECAB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5A2DEF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4515EF6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0B4CF0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377C45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2D5E394E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DEBF4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effort-importance</w:t>
            </w:r>
          </w:p>
        </w:tc>
      </w:tr>
      <w:tr w:rsidR="000E48F5" w:rsidRPr="00616197" w14:paraId="796F5E91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2C925A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49B53F1F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943537D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1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6E6CA56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EED1C9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48F5" w:rsidRPr="00616197" w14:paraId="4E8FE852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8BCEF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tension-pressure</w:t>
            </w:r>
          </w:p>
        </w:tc>
      </w:tr>
      <w:tr w:rsidR="000E48F5" w:rsidRPr="00616197" w14:paraId="741D9AAC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1D05EAB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1CC878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E785C34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5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A7601A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C2AE19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EC3AE7F" w14:textId="77777777" w:rsidR="000E48F5" w:rsidRPr="00616197" w:rsidRDefault="000E48F5" w:rsidP="000E48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40A1B46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lang w:val="en-US"/>
        </w:rPr>
        <w:br w:type="page"/>
      </w:r>
    </w:p>
    <w:p w14:paraId="32C51DCE" w14:textId="77777777" w:rsidR="000E48F5" w:rsidRPr="00616197" w:rsidRDefault="000E48F5" w:rsidP="000E48F5">
      <w:pPr>
        <w:rPr>
          <w:rFonts w:ascii="Times New Roman" w:hAnsi="Times New Roman" w:cs="Times New Roman"/>
          <w:lang w:val="en-US"/>
        </w:rPr>
      </w:pPr>
      <w:r w:rsidRPr="00616197">
        <w:rPr>
          <w:rFonts w:ascii="Times New Roman" w:hAnsi="Times New Roman" w:cs="Times New Roman"/>
          <w:bCs/>
          <w:lang w:val="en-US"/>
        </w:rPr>
        <w:lastRenderedPageBreak/>
        <w:t>Table A6.</w:t>
      </w:r>
      <w:r w:rsidRPr="00616197">
        <w:rPr>
          <w:rFonts w:ascii="Times New Roman" w:hAnsi="Times New Roman" w:cs="Times New Roman"/>
          <w:lang w:val="en-US"/>
        </w:rPr>
        <w:t xml:space="preserve"> Flow-state-scale (FSS) analysis results for study 2. η² is only provided for statistically significant resul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3166"/>
        <w:gridCol w:w="2846"/>
        <w:gridCol w:w="1226"/>
        <w:gridCol w:w="1658"/>
      </w:tblGrid>
      <w:tr w:rsidR="000E48F5" w:rsidRPr="00616197" w14:paraId="48226D6C" w14:textId="77777777" w:rsidTr="00A8309D"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5255A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6CC67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C7C09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F(df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F3F68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06654" w14:textId="77777777" w:rsidR="000E48F5" w:rsidRPr="00616197" w:rsidRDefault="000E48F5" w:rsidP="00A830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η²</w:t>
            </w:r>
            <w:r w:rsidRPr="00616197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</w:p>
        </w:tc>
      </w:tr>
      <w:tr w:rsidR="000E48F5" w:rsidRPr="00616197" w14:paraId="22EE7609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CC97F5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hallenge-skill balance</w:t>
            </w:r>
          </w:p>
        </w:tc>
      </w:tr>
      <w:tr w:rsidR="000E48F5" w:rsidRPr="00616197" w14:paraId="1F5F6841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132FDA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C38D27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AEF1C48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21CFC6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D0CCE9E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616197" w14:paraId="7382586F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2F4BF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action-awareness merging</w:t>
            </w:r>
          </w:p>
        </w:tc>
      </w:tr>
      <w:tr w:rsidR="000E48F5" w:rsidRPr="00616197" w14:paraId="06FFE53C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A879761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EC7443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D910C55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092F99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17EC2B1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616197" w14:paraId="6E549EF5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09D59D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lear goals</w:t>
            </w:r>
          </w:p>
        </w:tc>
      </w:tr>
      <w:tr w:rsidR="000E48F5" w:rsidRPr="00616197" w14:paraId="7D3A3D00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F62FC50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37664B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002067D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3.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8BFAC9E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C4E26FB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616197" w14:paraId="3395EA5C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4336B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unambiguous feedback</w:t>
            </w:r>
          </w:p>
        </w:tc>
      </w:tr>
      <w:tr w:rsidR="000E48F5" w:rsidRPr="00616197" w14:paraId="5F43F122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94C9EE5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2B78780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7A09CC6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7AB2CA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7CDDAD07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F77A95" w14:paraId="6114B217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868E7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concentration on the task at hand</w:t>
            </w:r>
          </w:p>
        </w:tc>
      </w:tr>
      <w:tr w:rsidR="000E48F5" w:rsidRPr="00616197" w14:paraId="643687BD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200F90A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2A5EE8E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61A7BFB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3.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113024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14B638B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616197" w14:paraId="3F517896" w14:textId="77777777" w:rsidTr="00A8309D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023900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paradox of control</w:t>
            </w:r>
          </w:p>
        </w:tc>
      </w:tr>
      <w:tr w:rsidR="000E48F5" w:rsidRPr="00616197" w14:paraId="5D78BD5E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38BE630" w14:textId="77777777" w:rsidR="000E48F5" w:rsidRPr="00616197" w:rsidRDefault="000E48F5" w:rsidP="00A8309D">
            <w:pPr>
              <w:ind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90A9528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608F194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1.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02890A2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F4176D7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616197" w14:paraId="7ED367AE" w14:textId="77777777" w:rsidTr="00A8309D">
        <w:trPr>
          <w:cantSplit/>
          <w:trHeight w:val="25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059FE1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loss of self-consciousness</w:t>
            </w:r>
          </w:p>
        </w:tc>
      </w:tr>
      <w:tr w:rsidR="000E48F5" w:rsidRPr="00616197" w14:paraId="552B4F44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F3D829D" w14:textId="77777777" w:rsidR="000E48F5" w:rsidRPr="00616197" w:rsidRDefault="000E48F5" w:rsidP="00A8309D">
            <w:pPr>
              <w:ind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45C87303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5F119D9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1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D7978E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820961B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616197" w14:paraId="2980D5F3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8CCC26" w14:textId="77777777" w:rsidR="000E48F5" w:rsidRPr="00616197" w:rsidRDefault="000E48F5" w:rsidP="00A8309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transformation of time</w:t>
            </w:r>
          </w:p>
        </w:tc>
      </w:tr>
      <w:tr w:rsidR="000E48F5" w:rsidRPr="00616197" w14:paraId="3ED65976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E9CA6C4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AB67EB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6287105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884C9A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938B075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616197" w14:paraId="7AAF7794" w14:textId="77777777" w:rsidTr="00A830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32DF5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autotelic experience</w:t>
            </w:r>
          </w:p>
        </w:tc>
      </w:tr>
      <w:tr w:rsidR="000E48F5" w:rsidRPr="00616197" w14:paraId="2200EBEF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88B5A95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51EDCA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C048475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45A4B67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70B9286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616197" w14:paraId="1B52434A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867EDB8" w14:textId="77777777" w:rsidR="000E48F5" w:rsidRPr="00616197" w:rsidRDefault="000E48F5" w:rsidP="00A8309D">
            <w:pPr>
              <w:ind w:right="113"/>
              <w:rPr>
                <w:rFonts w:ascii="Times New Roman" w:hAnsi="Times New Roman" w:cs="Times New Roman"/>
                <w:bCs/>
                <w:lang w:val="en-US"/>
              </w:rPr>
            </w:pPr>
            <w:r w:rsidRPr="00616197">
              <w:rPr>
                <w:rFonts w:ascii="Times New Roman" w:hAnsi="Times New Roman" w:cs="Times New Roman"/>
                <w:bCs/>
                <w:lang w:val="en-US"/>
              </w:rPr>
              <w:t>overall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61760AB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9E45C22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8AF604A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B0DCBDA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8F5" w:rsidRPr="00616197" w14:paraId="64009295" w14:textId="77777777" w:rsidTr="00A8309D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DEC203C" w14:textId="77777777" w:rsidR="000E48F5" w:rsidRPr="00616197" w:rsidRDefault="000E48F5" w:rsidP="00A8309D">
            <w:pPr>
              <w:ind w:left="113" w:right="113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269D7A09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 xml:space="preserve">main effect task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25F75C1" w14:textId="77777777" w:rsidR="000E48F5" w:rsidRPr="00616197" w:rsidRDefault="000E48F5" w:rsidP="00A8309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16197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16197">
              <w:rPr>
                <w:rFonts w:ascii="Times New Roman" w:hAnsi="Times New Roman" w:cs="Times New Roman"/>
                <w:lang w:val="en-US"/>
              </w:rPr>
              <w:t>(1, 28) = .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3350F5C" w14:textId="77777777" w:rsidR="000E48F5" w:rsidRPr="00616197" w:rsidRDefault="000E48F5" w:rsidP="00A8309D">
            <w:pPr>
              <w:rPr>
                <w:rFonts w:ascii="Times New Roman" w:hAnsi="Times New Roman" w:cs="Times New Roman"/>
                <w:lang w:val="en-US"/>
              </w:rPr>
            </w:pPr>
            <w:r w:rsidRPr="00616197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59AF046" w14:textId="77777777" w:rsidR="000E48F5" w:rsidRPr="00616197" w:rsidRDefault="000E48F5" w:rsidP="00A8309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</w:tbl>
    <w:p w14:paraId="05044037" w14:textId="77777777" w:rsidR="000E48F5" w:rsidRPr="00616197" w:rsidRDefault="000E48F5" w:rsidP="000E48F5">
      <w:pPr>
        <w:rPr>
          <w:rFonts w:ascii="Times New Roman" w:hAnsi="Times New Roman" w:cs="Times New Roman"/>
          <w:bCs/>
          <w:lang w:val="en-US"/>
        </w:rPr>
      </w:pPr>
    </w:p>
    <w:p w14:paraId="0F20288B" w14:textId="77777777" w:rsidR="000E48F5" w:rsidRPr="00616197" w:rsidRDefault="000E48F5" w:rsidP="000E48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646C6D9" w14:textId="77777777" w:rsidR="00D00EEA" w:rsidRDefault="00D00EEA">
      <w:bookmarkStart w:id="0" w:name="_GoBack"/>
      <w:bookmarkEnd w:id="0"/>
    </w:p>
    <w:sectPr w:rsidR="00D00EEA" w:rsidSect="00E21CF2">
      <w:pgSz w:w="11906" w:h="16838"/>
      <w:pgMar w:top="1440" w:right="720" w:bottom="144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8F5"/>
    <w:rsid w:val="000E48F5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48804"/>
  <w15:chartTrackingRefBased/>
  <w15:docId w15:val="{6F08441A-185B-450A-8F67-3B881ED49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8F5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48F5"/>
    <w:rPr>
      <w:rFonts w:eastAsiaTheme="majorEastAsia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E48F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1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8-07T04:35:00Z</dcterms:created>
  <dcterms:modified xsi:type="dcterms:W3CDTF">2020-08-07T04:36:00Z</dcterms:modified>
</cp:coreProperties>
</file>